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1EF74" w14:textId="6B4C0D2E" w:rsidR="00851F88" w:rsidRDefault="00851F88" w:rsidP="00851F88">
      <w:pPr>
        <w:tabs>
          <w:tab w:val="left" w:pos="12912"/>
        </w:tabs>
      </w:pPr>
    </w:p>
    <w:p w14:paraId="4D660D3C" w14:textId="690865B1" w:rsidR="005C1AE4" w:rsidRDefault="005C1AE4" w:rsidP="005C1AE4">
      <w:pPr>
        <w:ind w:firstLineChars="450" w:firstLine="945"/>
      </w:pPr>
      <w:r>
        <w:t xml:space="preserve">Supplementary Table </w:t>
      </w:r>
      <w:r w:rsidR="003F064F">
        <w:t>5</w:t>
      </w:r>
      <w:r>
        <w:t xml:space="preserve"> O</w:t>
      </w:r>
      <w:r>
        <w:rPr>
          <w:rFonts w:hint="eastAsia"/>
        </w:rPr>
        <w:t>riginal</w:t>
      </w:r>
      <w:r>
        <w:t xml:space="preserve"> </w:t>
      </w:r>
      <w:r>
        <w:rPr>
          <w:rFonts w:hint="eastAsia"/>
        </w:rPr>
        <w:t>data</w:t>
      </w:r>
      <w:r>
        <w:t xml:space="preserve"> of the studies focusing on the effect of vitamin supplement on HP eradication rate</w:t>
      </w:r>
    </w:p>
    <w:p w14:paraId="5FA287F5" w14:textId="536A5D9D" w:rsidR="00851F88" w:rsidRPr="005C1AE4" w:rsidRDefault="00851F88" w:rsidP="00851F88">
      <w:pPr>
        <w:tabs>
          <w:tab w:val="left" w:pos="12912"/>
        </w:tabs>
      </w:pPr>
    </w:p>
    <w:p w14:paraId="3296351D" w14:textId="28151BDF" w:rsidR="00851F88" w:rsidRDefault="00851F88" w:rsidP="00851F88">
      <w:pPr>
        <w:tabs>
          <w:tab w:val="left" w:pos="12912"/>
        </w:tabs>
      </w:pPr>
    </w:p>
    <w:p w14:paraId="4CDAFC19" w14:textId="77777777" w:rsidR="00363622" w:rsidRDefault="00363622" w:rsidP="00851F88">
      <w:pPr>
        <w:tabs>
          <w:tab w:val="left" w:pos="12912"/>
        </w:tabs>
      </w:pPr>
    </w:p>
    <w:tbl>
      <w:tblPr>
        <w:tblStyle w:val="TableGrid"/>
        <w:tblpPr w:leftFromText="180" w:rightFromText="180" w:vertAnchor="text" w:tblpY="1"/>
        <w:tblOverlap w:val="never"/>
        <w:tblW w:w="13320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417"/>
        <w:gridCol w:w="1701"/>
        <w:gridCol w:w="1985"/>
        <w:gridCol w:w="1984"/>
        <w:gridCol w:w="1560"/>
        <w:gridCol w:w="2126"/>
      </w:tblGrid>
      <w:tr w:rsidR="00D41C41" w14:paraId="5FD846B8" w14:textId="77777777" w:rsidTr="00F31EBB">
        <w:tc>
          <w:tcPr>
            <w:tcW w:w="1555" w:type="dxa"/>
          </w:tcPr>
          <w:p w14:paraId="162A0B65" w14:textId="77777777" w:rsidR="00D41C41" w:rsidRDefault="00D41C41" w:rsidP="00D41C41"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992" w:type="dxa"/>
          </w:tcPr>
          <w:p w14:paraId="6603CFEC" w14:textId="77777777" w:rsidR="00D41C41" w:rsidRDefault="00D41C41" w:rsidP="00D41C41">
            <w:r>
              <w:rPr>
                <w:rFonts w:hint="eastAsia"/>
              </w:rPr>
              <w:t>Y</w:t>
            </w:r>
            <w:r>
              <w:t>ear</w:t>
            </w:r>
          </w:p>
        </w:tc>
        <w:tc>
          <w:tcPr>
            <w:tcW w:w="1417" w:type="dxa"/>
          </w:tcPr>
          <w:p w14:paraId="3B4C6D59" w14:textId="77777777" w:rsidR="00D41C41" w:rsidRDefault="00D41C41" w:rsidP="00D41C41">
            <w:r>
              <w:rPr>
                <w:rFonts w:hint="eastAsia"/>
              </w:rPr>
              <w:t>A</w:t>
            </w:r>
            <w:r>
              <w:t>rea</w:t>
            </w:r>
          </w:p>
        </w:tc>
        <w:tc>
          <w:tcPr>
            <w:tcW w:w="1701" w:type="dxa"/>
          </w:tcPr>
          <w:p w14:paraId="3C2C03E5" w14:textId="2217C5CF" w:rsidR="00D41C41" w:rsidRDefault="00D41C41" w:rsidP="00D41C41">
            <w:r>
              <w:t>Type of vitamin supplement</w:t>
            </w:r>
          </w:p>
        </w:tc>
        <w:tc>
          <w:tcPr>
            <w:tcW w:w="1985" w:type="dxa"/>
          </w:tcPr>
          <w:p w14:paraId="7E0BB649" w14:textId="2E83A037" w:rsidR="00D41C41" w:rsidRDefault="00D41C41" w:rsidP="00D41C41">
            <w:r>
              <w:t>No. of supplement groups</w:t>
            </w:r>
          </w:p>
        </w:tc>
        <w:tc>
          <w:tcPr>
            <w:tcW w:w="1984" w:type="dxa"/>
          </w:tcPr>
          <w:p w14:paraId="671EC01F" w14:textId="6C1C741D" w:rsidR="00D41C41" w:rsidRDefault="00F31EBB" w:rsidP="00D41C41">
            <w:r>
              <w:t>No. of successful e</w:t>
            </w:r>
            <w:r w:rsidR="00D41C41">
              <w:t>radication of supplement groups</w:t>
            </w:r>
          </w:p>
        </w:tc>
        <w:tc>
          <w:tcPr>
            <w:tcW w:w="1560" w:type="dxa"/>
          </w:tcPr>
          <w:p w14:paraId="21BD561B" w14:textId="264DBE3D" w:rsidR="00D41C41" w:rsidRDefault="00D41C41" w:rsidP="00D41C41">
            <w:r>
              <w:rPr>
                <w:rFonts w:hint="eastAsia"/>
              </w:rPr>
              <w:t>N</w:t>
            </w:r>
            <w:r>
              <w:t>o. of control groups</w:t>
            </w:r>
          </w:p>
        </w:tc>
        <w:tc>
          <w:tcPr>
            <w:tcW w:w="2126" w:type="dxa"/>
          </w:tcPr>
          <w:p w14:paraId="779D1269" w14:textId="4E034865" w:rsidR="00D41C41" w:rsidRDefault="00F31EBB" w:rsidP="00D41C41">
            <w:r>
              <w:t>No. of successful e</w:t>
            </w:r>
            <w:r w:rsidR="00D41C41">
              <w:t>radication rate of control groups</w:t>
            </w:r>
          </w:p>
        </w:tc>
      </w:tr>
      <w:tr w:rsidR="00363622" w14:paraId="315B8483" w14:textId="77777777" w:rsidTr="00245A13">
        <w:tc>
          <w:tcPr>
            <w:tcW w:w="13320" w:type="dxa"/>
            <w:gridSpan w:val="8"/>
          </w:tcPr>
          <w:p w14:paraId="662B9762" w14:textId="4FF7E619" w:rsidR="00363622" w:rsidRPr="001509DB" w:rsidRDefault="00363622" w:rsidP="00363622">
            <w:pPr>
              <w:rPr>
                <w:b/>
                <w:bCs/>
              </w:rPr>
            </w:pPr>
            <w:r w:rsidRPr="001509DB">
              <w:rPr>
                <w:b/>
                <w:bCs/>
              </w:rPr>
              <w:t>Per-protocol Analysis</w:t>
            </w:r>
          </w:p>
        </w:tc>
      </w:tr>
      <w:tr w:rsidR="00363622" w14:paraId="4D765354" w14:textId="77777777" w:rsidTr="00F31EBB">
        <w:tc>
          <w:tcPr>
            <w:tcW w:w="1555" w:type="dxa"/>
          </w:tcPr>
          <w:p w14:paraId="1EF75D60" w14:textId="40169B24" w:rsidR="00363622" w:rsidRDefault="00363622" w:rsidP="00363622">
            <w:r w:rsidRPr="00C8463B">
              <w:t>Chuang</w:t>
            </w:r>
          </w:p>
        </w:tc>
        <w:tc>
          <w:tcPr>
            <w:tcW w:w="992" w:type="dxa"/>
          </w:tcPr>
          <w:p w14:paraId="12C5DFCE" w14:textId="1B10CC99" w:rsidR="00363622" w:rsidRDefault="00363622" w:rsidP="00363622">
            <w:r w:rsidRPr="00C8463B">
              <w:t>2002</w:t>
            </w:r>
          </w:p>
        </w:tc>
        <w:tc>
          <w:tcPr>
            <w:tcW w:w="1417" w:type="dxa"/>
          </w:tcPr>
          <w:p w14:paraId="4C279097" w14:textId="6E85C6F2" w:rsidR="00363622" w:rsidRDefault="00363622" w:rsidP="00363622">
            <w:r w:rsidRPr="00C8463B">
              <w:t>China</w:t>
            </w:r>
          </w:p>
        </w:tc>
        <w:tc>
          <w:tcPr>
            <w:tcW w:w="1701" w:type="dxa"/>
          </w:tcPr>
          <w:p w14:paraId="0116990B" w14:textId="2E5C32C3" w:rsidR="00363622" w:rsidRDefault="00363622" w:rsidP="00363622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24E2D7E2" w14:textId="6FC5978B" w:rsidR="00363622" w:rsidRDefault="00F31EBB" w:rsidP="00363622"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984" w:type="dxa"/>
          </w:tcPr>
          <w:p w14:paraId="40C1E963" w14:textId="10C57179" w:rsidR="00363622" w:rsidRDefault="00363622" w:rsidP="00363622">
            <w:r w:rsidRPr="00861CEF">
              <w:t>22</w:t>
            </w:r>
          </w:p>
        </w:tc>
        <w:tc>
          <w:tcPr>
            <w:tcW w:w="1560" w:type="dxa"/>
          </w:tcPr>
          <w:p w14:paraId="6A2364C3" w14:textId="4C3F37D5" w:rsidR="00363622" w:rsidRDefault="00F31EBB" w:rsidP="00363622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2126" w:type="dxa"/>
          </w:tcPr>
          <w:p w14:paraId="6ADD78F6" w14:textId="38D14380" w:rsidR="00363622" w:rsidRDefault="00363622" w:rsidP="00363622">
            <w:r w:rsidRPr="00D47B27">
              <w:t>29</w:t>
            </w:r>
          </w:p>
        </w:tc>
      </w:tr>
      <w:tr w:rsidR="00363622" w14:paraId="40E4334C" w14:textId="77777777" w:rsidTr="00F31EBB">
        <w:tc>
          <w:tcPr>
            <w:tcW w:w="1555" w:type="dxa"/>
          </w:tcPr>
          <w:p w14:paraId="4F678EF6" w14:textId="311D3A99" w:rsidR="00363622" w:rsidRDefault="00363622" w:rsidP="00363622">
            <w:r w:rsidRPr="00C8463B">
              <w:t>Sezikli</w:t>
            </w:r>
          </w:p>
        </w:tc>
        <w:tc>
          <w:tcPr>
            <w:tcW w:w="992" w:type="dxa"/>
          </w:tcPr>
          <w:p w14:paraId="52E45E37" w14:textId="1D2E290D" w:rsidR="00363622" w:rsidRDefault="00363622" w:rsidP="00363622">
            <w:r w:rsidRPr="00C8463B">
              <w:t>2009</w:t>
            </w:r>
          </w:p>
        </w:tc>
        <w:tc>
          <w:tcPr>
            <w:tcW w:w="1417" w:type="dxa"/>
          </w:tcPr>
          <w:p w14:paraId="1DFF3E92" w14:textId="0EE9AA5F" w:rsidR="00363622" w:rsidRDefault="00363622" w:rsidP="00363622">
            <w:r w:rsidRPr="00C8463B">
              <w:t>Turkey</w:t>
            </w:r>
          </w:p>
        </w:tc>
        <w:tc>
          <w:tcPr>
            <w:tcW w:w="1701" w:type="dxa"/>
          </w:tcPr>
          <w:p w14:paraId="400517BA" w14:textId="2E63C116" w:rsidR="00363622" w:rsidRDefault="00363622" w:rsidP="00363622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641031AA" w14:textId="474EBA5C" w:rsidR="00363622" w:rsidRDefault="00F31EBB" w:rsidP="00363622">
            <w:r>
              <w:rPr>
                <w:rFonts w:hint="eastAsia"/>
              </w:rPr>
              <w:t>7</w:t>
            </w:r>
            <w:r>
              <w:t>8</w:t>
            </w:r>
          </w:p>
        </w:tc>
        <w:tc>
          <w:tcPr>
            <w:tcW w:w="1984" w:type="dxa"/>
          </w:tcPr>
          <w:p w14:paraId="4186A2BB" w14:textId="019EF0C0" w:rsidR="00363622" w:rsidRDefault="00363622" w:rsidP="00363622">
            <w:r w:rsidRPr="00861CEF">
              <w:t>73</w:t>
            </w:r>
          </w:p>
        </w:tc>
        <w:tc>
          <w:tcPr>
            <w:tcW w:w="1560" w:type="dxa"/>
          </w:tcPr>
          <w:p w14:paraId="651DAED5" w14:textId="2FC02DF1" w:rsidR="00363622" w:rsidRDefault="00F31EBB" w:rsidP="00363622"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2126" w:type="dxa"/>
          </w:tcPr>
          <w:p w14:paraId="3EC9057C" w14:textId="4F174BDB" w:rsidR="00363622" w:rsidRDefault="00363622" w:rsidP="00363622">
            <w:r w:rsidRPr="00D47B27">
              <w:t>48</w:t>
            </w:r>
          </w:p>
        </w:tc>
      </w:tr>
      <w:tr w:rsidR="00363622" w14:paraId="0F431EA6" w14:textId="77777777" w:rsidTr="00F31EBB">
        <w:tc>
          <w:tcPr>
            <w:tcW w:w="1555" w:type="dxa"/>
          </w:tcPr>
          <w:p w14:paraId="0D90CEDE" w14:textId="0BD537B8" w:rsidR="00363622" w:rsidRDefault="00363622" w:rsidP="00363622">
            <w:r w:rsidRPr="00C8463B">
              <w:t>Sezikli</w:t>
            </w:r>
          </w:p>
        </w:tc>
        <w:tc>
          <w:tcPr>
            <w:tcW w:w="992" w:type="dxa"/>
          </w:tcPr>
          <w:p w14:paraId="075CCF7A" w14:textId="3539BF67" w:rsidR="00363622" w:rsidRDefault="00363622" w:rsidP="00363622">
            <w:r w:rsidRPr="00C8463B">
              <w:t>2011</w:t>
            </w:r>
          </w:p>
        </w:tc>
        <w:tc>
          <w:tcPr>
            <w:tcW w:w="1417" w:type="dxa"/>
          </w:tcPr>
          <w:p w14:paraId="0E9030F9" w14:textId="03709170" w:rsidR="00363622" w:rsidRDefault="00363622" w:rsidP="00363622">
            <w:r w:rsidRPr="00C8463B">
              <w:t>Turkey</w:t>
            </w:r>
          </w:p>
        </w:tc>
        <w:tc>
          <w:tcPr>
            <w:tcW w:w="1701" w:type="dxa"/>
          </w:tcPr>
          <w:p w14:paraId="33521213" w14:textId="43F33F89" w:rsidR="00363622" w:rsidRDefault="00363622" w:rsidP="00363622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4CB37608" w14:textId="4BECA7EE" w:rsidR="00363622" w:rsidRDefault="00F31EBB" w:rsidP="00363622"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1984" w:type="dxa"/>
          </w:tcPr>
          <w:p w14:paraId="45569B77" w14:textId="4986954B" w:rsidR="00363622" w:rsidRDefault="00363622" w:rsidP="00363622">
            <w:r w:rsidRPr="00861CEF">
              <w:t>51</w:t>
            </w:r>
          </w:p>
        </w:tc>
        <w:tc>
          <w:tcPr>
            <w:tcW w:w="1560" w:type="dxa"/>
          </w:tcPr>
          <w:p w14:paraId="2696FCF3" w14:textId="31DFC72F" w:rsidR="00363622" w:rsidRDefault="00F31EBB" w:rsidP="00363622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2126" w:type="dxa"/>
          </w:tcPr>
          <w:p w14:paraId="0972AC28" w14:textId="4BC5FFE7" w:rsidR="00363622" w:rsidRDefault="00363622" w:rsidP="00363622">
            <w:r w:rsidRPr="00D47B27">
              <w:t>17</w:t>
            </w:r>
          </w:p>
        </w:tc>
      </w:tr>
      <w:tr w:rsidR="00363622" w14:paraId="0AD75879" w14:textId="77777777" w:rsidTr="00F31EBB">
        <w:tc>
          <w:tcPr>
            <w:tcW w:w="1555" w:type="dxa"/>
          </w:tcPr>
          <w:p w14:paraId="1CFB8EEA" w14:textId="57F92870" w:rsidR="00363622" w:rsidRPr="004544BC" w:rsidRDefault="00363622" w:rsidP="00363622">
            <w:r w:rsidRPr="00C8463B">
              <w:t>Sezikli</w:t>
            </w:r>
          </w:p>
        </w:tc>
        <w:tc>
          <w:tcPr>
            <w:tcW w:w="992" w:type="dxa"/>
          </w:tcPr>
          <w:p w14:paraId="79A65ADB" w14:textId="10881FF3" w:rsidR="00363622" w:rsidRPr="00B379C9" w:rsidRDefault="00363622" w:rsidP="00363622">
            <w:r w:rsidRPr="00C8463B">
              <w:t>2012</w:t>
            </w:r>
          </w:p>
        </w:tc>
        <w:tc>
          <w:tcPr>
            <w:tcW w:w="1417" w:type="dxa"/>
          </w:tcPr>
          <w:p w14:paraId="7DF87812" w14:textId="513E71D6" w:rsidR="00363622" w:rsidRPr="00B379C9" w:rsidRDefault="00363622" w:rsidP="00363622">
            <w:r w:rsidRPr="00C8463B">
              <w:t>Turkey</w:t>
            </w:r>
          </w:p>
        </w:tc>
        <w:tc>
          <w:tcPr>
            <w:tcW w:w="1701" w:type="dxa"/>
          </w:tcPr>
          <w:p w14:paraId="162E0940" w14:textId="65D93CBD" w:rsidR="00363622" w:rsidRDefault="00363622" w:rsidP="00363622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402335C3" w14:textId="63DE1C9B" w:rsidR="00363622" w:rsidRDefault="00F31EBB" w:rsidP="00363622">
            <w:r>
              <w:rPr>
                <w:rFonts w:hint="eastAsia"/>
              </w:rPr>
              <w:t>1</w:t>
            </w:r>
            <w:r>
              <w:t>57</w:t>
            </w:r>
          </w:p>
        </w:tc>
        <w:tc>
          <w:tcPr>
            <w:tcW w:w="1984" w:type="dxa"/>
          </w:tcPr>
          <w:p w14:paraId="1C79908A" w14:textId="4B1A4A25" w:rsidR="00363622" w:rsidRDefault="00363622" w:rsidP="00363622">
            <w:r w:rsidRPr="00861CEF">
              <w:t>132</w:t>
            </w:r>
          </w:p>
        </w:tc>
        <w:tc>
          <w:tcPr>
            <w:tcW w:w="1560" w:type="dxa"/>
          </w:tcPr>
          <w:p w14:paraId="7EAAD26C" w14:textId="3AAC8F07" w:rsidR="00363622" w:rsidRPr="00973542" w:rsidRDefault="00F31EBB" w:rsidP="00363622"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2126" w:type="dxa"/>
          </w:tcPr>
          <w:p w14:paraId="7A5786B2" w14:textId="05F7179D" w:rsidR="00363622" w:rsidRDefault="00363622" w:rsidP="00363622">
            <w:r w:rsidRPr="00D47B27">
              <w:t>18</w:t>
            </w:r>
          </w:p>
        </w:tc>
      </w:tr>
      <w:tr w:rsidR="00363622" w14:paraId="42C915F0" w14:textId="77777777" w:rsidTr="00F31EBB">
        <w:tc>
          <w:tcPr>
            <w:tcW w:w="1555" w:type="dxa"/>
          </w:tcPr>
          <w:p w14:paraId="0269CC8A" w14:textId="4F68F7C4" w:rsidR="00363622" w:rsidRPr="004544BC" w:rsidRDefault="00363622" w:rsidP="00363622">
            <w:r w:rsidRPr="00C8463B">
              <w:t>Demirci(1)</w:t>
            </w:r>
          </w:p>
        </w:tc>
        <w:tc>
          <w:tcPr>
            <w:tcW w:w="992" w:type="dxa"/>
          </w:tcPr>
          <w:p w14:paraId="2FD86E8D" w14:textId="63A2004C" w:rsidR="00363622" w:rsidRPr="00B379C9" w:rsidRDefault="00363622" w:rsidP="00363622">
            <w:r w:rsidRPr="00C8463B">
              <w:t>2015</w:t>
            </w:r>
          </w:p>
        </w:tc>
        <w:tc>
          <w:tcPr>
            <w:tcW w:w="1417" w:type="dxa"/>
          </w:tcPr>
          <w:p w14:paraId="1D15D558" w14:textId="58F2507B" w:rsidR="00363622" w:rsidRPr="00B379C9" w:rsidRDefault="00363622" w:rsidP="00363622">
            <w:r w:rsidRPr="00C8463B">
              <w:t>Turkey</w:t>
            </w:r>
          </w:p>
        </w:tc>
        <w:tc>
          <w:tcPr>
            <w:tcW w:w="1701" w:type="dxa"/>
          </w:tcPr>
          <w:p w14:paraId="5DFF3023" w14:textId="59FC13EC" w:rsidR="00363622" w:rsidRDefault="00363622" w:rsidP="00363622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69A64B56" w14:textId="1C916852" w:rsidR="00363622" w:rsidRDefault="00F31EBB" w:rsidP="00363622"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1984" w:type="dxa"/>
          </w:tcPr>
          <w:p w14:paraId="76448252" w14:textId="4A9B41F6" w:rsidR="00363622" w:rsidRDefault="00363622" w:rsidP="00363622">
            <w:r w:rsidRPr="00861CEF">
              <w:t>60</w:t>
            </w:r>
          </w:p>
        </w:tc>
        <w:tc>
          <w:tcPr>
            <w:tcW w:w="1560" w:type="dxa"/>
          </w:tcPr>
          <w:p w14:paraId="3D48747B" w14:textId="27A0532C" w:rsidR="00363622" w:rsidRPr="00973542" w:rsidRDefault="00F31EBB" w:rsidP="00363622"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2126" w:type="dxa"/>
          </w:tcPr>
          <w:p w14:paraId="1FA973B8" w14:textId="73519B94" w:rsidR="00363622" w:rsidRDefault="00363622" w:rsidP="00363622">
            <w:r w:rsidRPr="00D47B27">
              <w:t>63</w:t>
            </w:r>
          </w:p>
        </w:tc>
      </w:tr>
      <w:tr w:rsidR="00363622" w14:paraId="17F56064" w14:textId="77777777" w:rsidTr="00F31EBB">
        <w:tc>
          <w:tcPr>
            <w:tcW w:w="1555" w:type="dxa"/>
          </w:tcPr>
          <w:p w14:paraId="375B6597" w14:textId="45452EEA" w:rsidR="00363622" w:rsidRPr="00FD210F" w:rsidRDefault="00363622" w:rsidP="00363622">
            <w:pPr>
              <w:rPr>
                <w:b/>
                <w:bCs/>
              </w:rPr>
            </w:pPr>
            <w:r w:rsidRPr="00C8463B">
              <w:t>Demirci(2)</w:t>
            </w:r>
          </w:p>
        </w:tc>
        <w:tc>
          <w:tcPr>
            <w:tcW w:w="992" w:type="dxa"/>
          </w:tcPr>
          <w:p w14:paraId="48551DAF" w14:textId="63065599" w:rsidR="00363622" w:rsidRPr="00B379C9" w:rsidRDefault="00363622" w:rsidP="00363622">
            <w:r w:rsidRPr="00C8463B">
              <w:t>2015</w:t>
            </w:r>
          </w:p>
        </w:tc>
        <w:tc>
          <w:tcPr>
            <w:tcW w:w="1417" w:type="dxa"/>
          </w:tcPr>
          <w:p w14:paraId="04609586" w14:textId="050EC366" w:rsidR="00363622" w:rsidRPr="00B379C9" w:rsidRDefault="00363622" w:rsidP="00363622">
            <w:r w:rsidRPr="00C8463B">
              <w:t>Turkey</w:t>
            </w:r>
          </w:p>
        </w:tc>
        <w:tc>
          <w:tcPr>
            <w:tcW w:w="1701" w:type="dxa"/>
          </w:tcPr>
          <w:p w14:paraId="29194752" w14:textId="369528D7" w:rsidR="00363622" w:rsidRDefault="00363622" w:rsidP="00363622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0854EC15" w14:textId="0B23F6ED" w:rsidR="00363622" w:rsidRDefault="00F31EBB" w:rsidP="00363622"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984" w:type="dxa"/>
          </w:tcPr>
          <w:p w14:paraId="1A344705" w14:textId="413E5003" w:rsidR="00363622" w:rsidRDefault="00363622" w:rsidP="00363622">
            <w:r w:rsidRPr="00861CEF">
              <w:t>76</w:t>
            </w:r>
          </w:p>
        </w:tc>
        <w:tc>
          <w:tcPr>
            <w:tcW w:w="1560" w:type="dxa"/>
          </w:tcPr>
          <w:p w14:paraId="6295414A" w14:textId="37C68F62" w:rsidR="00363622" w:rsidRPr="00973542" w:rsidRDefault="00F31EBB" w:rsidP="00363622">
            <w:r>
              <w:rPr>
                <w:rFonts w:hint="eastAsia"/>
              </w:rPr>
              <w:t>8</w:t>
            </w:r>
            <w:r>
              <w:t>9</w:t>
            </w:r>
          </w:p>
        </w:tc>
        <w:tc>
          <w:tcPr>
            <w:tcW w:w="2126" w:type="dxa"/>
          </w:tcPr>
          <w:p w14:paraId="12F68FBF" w14:textId="1CCA69CA" w:rsidR="00363622" w:rsidRDefault="00363622" w:rsidP="00363622">
            <w:r w:rsidRPr="00D47B27">
              <w:t>72</w:t>
            </w:r>
          </w:p>
        </w:tc>
      </w:tr>
      <w:tr w:rsidR="00363622" w14:paraId="49AF84E4" w14:textId="77777777" w:rsidTr="00F31EBB">
        <w:tc>
          <w:tcPr>
            <w:tcW w:w="1555" w:type="dxa"/>
          </w:tcPr>
          <w:p w14:paraId="3D0BF1DB" w14:textId="39F7373F" w:rsidR="00363622" w:rsidRPr="00FD210F" w:rsidRDefault="00363622" w:rsidP="00363622">
            <w:pPr>
              <w:rPr>
                <w:b/>
                <w:bCs/>
              </w:rPr>
            </w:pPr>
            <w:r w:rsidRPr="00C8463B">
              <w:t>Chuang</w:t>
            </w:r>
          </w:p>
        </w:tc>
        <w:tc>
          <w:tcPr>
            <w:tcW w:w="992" w:type="dxa"/>
          </w:tcPr>
          <w:p w14:paraId="0E4A2119" w14:textId="226ADA5A" w:rsidR="00363622" w:rsidRPr="00B379C9" w:rsidRDefault="00363622" w:rsidP="00363622">
            <w:r w:rsidRPr="00C8463B">
              <w:t>2007</w:t>
            </w:r>
          </w:p>
        </w:tc>
        <w:tc>
          <w:tcPr>
            <w:tcW w:w="1417" w:type="dxa"/>
          </w:tcPr>
          <w:p w14:paraId="4CE47AF2" w14:textId="78476E4E" w:rsidR="00363622" w:rsidRPr="00B379C9" w:rsidRDefault="00363622" w:rsidP="00363622">
            <w:r w:rsidRPr="00C8463B">
              <w:t>China</w:t>
            </w:r>
          </w:p>
        </w:tc>
        <w:tc>
          <w:tcPr>
            <w:tcW w:w="1701" w:type="dxa"/>
          </w:tcPr>
          <w:p w14:paraId="744D7EF6" w14:textId="7AD7C04F" w:rsidR="00363622" w:rsidRDefault="00363622" w:rsidP="00363622">
            <w:r>
              <w:rPr>
                <w:rFonts w:hint="eastAsia"/>
              </w:rPr>
              <w:t>V</w:t>
            </w:r>
            <w:r>
              <w:t xml:space="preserve">itamin C </w:t>
            </w:r>
          </w:p>
        </w:tc>
        <w:tc>
          <w:tcPr>
            <w:tcW w:w="1985" w:type="dxa"/>
          </w:tcPr>
          <w:p w14:paraId="5C0C9688" w14:textId="7BB62289" w:rsidR="00363622" w:rsidRDefault="00F31EBB" w:rsidP="00363622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1984" w:type="dxa"/>
          </w:tcPr>
          <w:p w14:paraId="69F7C049" w14:textId="0E904E2C" w:rsidR="00363622" w:rsidRDefault="00363622" w:rsidP="00363622">
            <w:r w:rsidRPr="00861CEF">
              <w:t>52</w:t>
            </w:r>
          </w:p>
        </w:tc>
        <w:tc>
          <w:tcPr>
            <w:tcW w:w="1560" w:type="dxa"/>
          </w:tcPr>
          <w:p w14:paraId="6098AB66" w14:textId="1AA6727D" w:rsidR="00363622" w:rsidRPr="00973542" w:rsidRDefault="00F31EBB" w:rsidP="00363622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2126" w:type="dxa"/>
          </w:tcPr>
          <w:p w14:paraId="5BF4640F" w14:textId="1C4928F3" w:rsidR="00363622" w:rsidRDefault="00363622" w:rsidP="00363622">
            <w:r w:rsidRPr="00D47B27">
              <w:t>37</w:t>
            </w:r>
          </w:p>
        </w:tc>
      </w:tr>
      <w:tr w:rsidR="00363622" w14:paraId="3D799174" w14:textId="77777777" w:rsidTr="00F31EBB">
        <w:tc>
          <w:tcPr>
            <w:tcW w:w="1555" w:type="dxa"/>
          </w:tcPr>
          <w:p w14:paraId="3B7F932D" w14:textId="2B79C7CB" w:rsidR="00363622" w:rsidRPr="00EB7986" w:rsidRDefault="00363622" w:rsidP="00363622">
            <w:r w:rsidRPr="00C8463B">
              <w:t>Zojaji</w:t>
            </w:r>
          </w:p>
        </w:tc>
        <w:tc>
          <w:tcPr>
            <w:tcW w:w="992" w:type="dxa"/>
          </w:tcPr>
          <w:p w14:paraId="283DFDB1" w14:textId="675FAEB4" w:rsidR="00363622" w:rsidRPr="00EB7986" w:rsidRDefault="00363622" w:rsidP="00363622">
            <w:r w:rsidRPr="00C8463B">
              <w:t>2009</w:t>
            </w:r>
          </w:p>
        </w:tc>
        <w:tc>
          <w:tcPr>
            <w:tcW w:w="1417" w:type="dxa"/>
          </w:tcPr>
          <w:p w14:paraId="6D3A28B2" w14:textId="5CBE1FB5" w:rsidR="00363622" w:rsidRPr="00EB7986" w:rsidRDefault="00363622" w:rsidP="00363622">
            <w:r w:rsidRPr="00C8463B">
              <w:t>Iran</w:t>
            </w:r>
          </w:p>
        </w:tc>
        <w:tc>
          <w:tcPr>
            <w:tcW w:w="1701" w:type="dxa"/>
          </w:tcPr>
          <w:p w14:paraId="14F33137" w14:textId="5871B073" w:rsidR="00363622" w:rsidRDefault="00363622" w:rsidP="00363622">
            <w:r>
              <w:rPr>
                <w:rFonts w:hint="eastAsia"/>
              </w:rPr>
              <w:t>V</w:t>
            </w:r>
            <w:r>
              <w:t>itamin C</w:t>
            </w:r>
          </w:p>
        </w:tc>
        <w:tc>
          <w:tcPr>
            <w:tcW w:w="1985" w:type="dxa"/>
          </w:tcPr>
          <w:p w14:paraId="6B3813BF" w14:textId="603C8DBC" w:rsidR="00363622" w:rsidRDefault="00F31EBB" w:rsidP="00363622">
            <w:r>
              <w:rPr>
                <w:rFonts w:hint="eastAsia"/>
              </w:rPr>
              <w:t>1</w:t>
            </w:r>
            <w:r>
              <w:t>41</w:t>
            </w:r>
          </w:p>
        </w:tc>
        <w:tc>
          <w:tcPr>
            <w:tcW w:w="1984" w:type="dxa"/>
          </w:tcPr>
          <w:p w14:paraId="66100173" w14:textId="5113A19C" w:rsidR="00363622" w:rsidRDefault="00363622" w:rsidP="00363622">
            <w:r w:rsidRPr="00861CEF">
              <w:t>117</w:t>
            </w:r>
          </w:p>
        </w:tc>
        <w:tc>
          <w:tcPr>
            <w:tcW w:w="1560" w:type="dxa"/>
          </w:tcPr>
          <w:p w14:paraId="0F148414" w14:textId="6B1CB634" w:rsidR="00363622" w:rsidRPr="00BE28F9" w:rsidRDefault="00F31EBB" w:rsidP="00363622">
            <w:r>
              <w:rPr>
                <w:rFonts w:hint="eastAsia"/>
              </w:rPr>
              <w:t>1</w:t>
            </w:r>
            <w:r>
              <w:t>40</w:t>
            </w:r>
          </w:p>
        </w:tc>
        <w:tc>
          <w:tcPr>
            <w:tcW w:w="2126" w:type="dxa"/>
          </w:tcPr>
          <w:p w14:paraId="211BAAF1" w14:textId="3DB4BF74" w:rsidR="00363622" w:rsidRDefault="00363622" w:rsidP="00363622">
            <w:r w:rsidRPr="00D47B27">
              <w:t>79</w:t>
            </w:r>
          </w:p>
        </w:tc>
      </w:tr>
      <w:tr w:rsidR="001509DB" w14:paraId="5FE0393D" w14:textId="77777777" w:rsidTr="00315F0A">
        <w:tc>
          <w:tcPr>
            <w:tcW w:w="13320" w:type="dxa"/>
            <w:gridSpan w:val="8"/>
          </w:tcPr>
          <w:p w14:paraId="2CF576ED" w14:textId="569AE6A3" w:rsidR="001509DB" w:rsidRPr="001509DB" w:rsidRDefault="001509DB" w:rsidP="00363622">
            <w:pPr>
              <w:rPr>
                <w:b/>
                <w:bCs/>
              </w:rPr>
            </w:pPr>
            <w:r w:rsidRPr="001509DB">
              <w:rPr>
                <w:rFonts w:hint="eastAsia"/>
                <w:b/>
                <w:bCs/>
              </w:rPr>
              <w:t>I</w:t>
            </w:r>
            <w:r w:rsidRPr="001509DB">
              <w:rPr>
                <w:b/>
                <w:bCs/>
              </w:rPr>
              <w:t>ntention-to-treat Analysis</w:t>
            </w:r>
          </w:p>
        </w:tc>
      </w:tr>
      <w:tr w:rsidR="001509DB" w14:paraId="570E5E5F" w14:textId="77777777" w:rsidTr="00F31EBB">
        <w:tc>
          <w:tcPr>
            <w:tcW w:w="1555" w:type="dxa"/>
          </w:tcPr>
          <w:p w14:paraId="4F2557FC" w14:textId="65EF695B" w:rsidR="001509DB" w:rsidRPr="00C8463B" w:rsidRDefault="001509DB" w:rsidP="001509DB">
            <w:r w:rsidRPr="00C8463B">
              <w:t>Chuang</w:t>
            </w:r>
          </w:p>
        </w:tc>
        <w:tc>
          <w:tcPr>
            <w:tcW w:w="992" w:type="dxa"/>
          </w:tcPr>
          <w:p w14:paraId="66AD4652" w14:textId="2CA9B96D" w:rsidR="001509DB" w:rsidRPr="00C8463B" w:rsidRDefault="001509DB" w:rsidP="001509DB">
            <w:r w:rsidRPr="00C8463B">
              <w:t>2002</w:t>
            </w:r>
          </w:p>
        </w:tc>
        <w:tc>
          <w:tcPr>
            <w:tcW w:w="1417" w:type="dxa"/>
          </w:tcPr>
          <w:p w14:paraId="206FA796" w14:textId="063B5D9F" w:rsidR="001509DB" w:rsidRPr="00C8463B" w:rsidRDefault="001509DB" w:rsidP="001509DB">
            <w:r w:rsidRPr="00C8463B">
              <w:t>China</w:t>
            </w:r>
          </w:p>
        </w:tc>
        <w:tc>
          <w:tcPr>
            <w:tcW w:w="1701" w:type="dxa"/>
          </w:tcPr>
          <w:p w14:paraId="767CD944" w14:textId="2E835A21" w:rsidR="001509DB" w:rsidRDefault="001509DB" w:rsidP="001509DB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2EA7F340" w14:textId="0AF8FFEB" w:rsidR="001509DB" w:rsidRDefault="00F31EBB" w:rsidP="001509DB"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984" w:type="dxa"/>
          </w:tcPr>
          <w:p w14:paraId="7C2BA74D" w14:textId="002574C4" w:rsidR="001509DB" w:rsidRPr="00861CEF" w:rsidRDefault="001509DB" w:rsidP="001509DB">
            <w:r w:rsidRPr="00861CEF">
              <w:t>22</w:t>
            </w:r>
          </w:p>
        </w:tc>
        <w:tc>
          <w:tcPr>
            <w:tcW w:w="1560" w:type="dxa"/>
          </w:tcPr>
          <w:p w14:paraId="31BE38FF" w14:textId="1AA6B221" w:rsidR="001509DB" w:rsidRPr="00BE28F9" w:rsidRDefault="00F31EBB" w:rsidP="001509DB"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2126" w:type="dxa"/>
          </w:tcPr>
          <w:p w14:paraId="699D6A92" w14:textId="37FD2F56" w:rsidR="001509DB" w:rsidRPr="00D47B27" w:rsidRDefault="001509DB" w:rsidP="001509DB">
            <w:r w:rsidRPr="00D47B27">
              <w:t>29</w:t>
            </w:r>
          </w:p>
        </w:tc>
      </w:tr>
      <w:tr w:rsidR="001509DB" w14:paraId="571F49D2" w14:textId="77777777" w:rsidTr="00F31EBB">
        <w:tc>
          <w:tcPr>
            <w:tcW w:w="1555" w:type="dxa"/>
          </w:tcPr>
          <w:p w14:paraId="1FF4AE2B" w14:textId="51C3235B" w:rsidR="001509DB" w:rsidRPr="00EB7986" w:rsidRDefault="001509DB" w:rsidP="001509DB">
            <w:r w:rsidRPr="00C8463B">
              <w:t>Everett</w:t>
            </w:r>
          </w:p>
        </w:tc>
        <w:tc>
          <w:tcPr>
            <w:tcW w:w="992" w:type="dxa"/>
          </w:tcPr>
          <w:p w14:paraId="08CA7BC5" w14:textId="5A287E95" w:rsidR="001509DB" w:rsidRPr="00EB7986" w:rsidRDefault="001509DB" w:rsidP="001509DB">
            <w:r w:rsidRPr="00C8463B">
              <w:t>2002</w:t>
            </w:r>
          </w:p>
        </w:tc>
        <w:tc>
          <w:tcPr>
            <w:tcW w:w="1417" w:type="dxa"/>
          </w:tcPr>
          <w:p w14:paraId="5AFAE75E" w14:textId="5E8CF790" w:rsidR="001509DB" w:rsidRPr="00EB7986" w:rsidRDefault="001509DB" w:rsidP="001509DB">
            <w:r w:rsidRPr="00C8463B">
              <w:t>UK</w:t>
            </w:r>
          </w:p>
        </w:tc>
        <w:tc>
          <w:tcPr>
            <w:tcW w:w="1701" w:type="dxa"/>
          </w:tcPr>
          <w:p w14:paraId="668AE0D4" w14:textId="1F52AB57" w:rsidR="001509DB" w:rsidRDefault="001509DB" w:rsidP="001509DB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78E0237E" w14:textId="4C6D7FFC" w:rsidR="001509DB" w:rsidRDefault="00F31EBB" w:rsidP="001509DB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984" w:type="dxa"/>
          </w:tcPr>
          <w:p w14:paraId="49BE89FD" w14:textId="1E09444E" w:rsidR="001509DB" w:rsidRDefault="001509DB" w:rsidP="001509DB">
            <w:r w:rsidRPr="00861CEF">
              <w:t>19</w:t>
            </w:r>
          </w:p>
        </w:tc>
        <w:tc>
          <w:tcPr>
            <w:tcW w:w="1560" w:type="dxa"/>
          </w:tcPr>
          <w:p w14:paraId="2DC09A6F" w14:textId="5B14FC9E" w:rsidR="001509DB" w:rsidRPr="00BE28F9" w:rsidRDefault="00F31EBB" w:rsidP="001509DB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126" w:type="dxa"/>
          </w:tcPr>
          <w:p w14:paraId="50F160E6" w14:textId="57610EE8" w:rsidR="001509DB" w:rsidRDefault="001509DB" w:rsidP="001509DB">
            <w:r w:rsidRPr="00D47B27">
              <w:t>17</w:t>
            </w:r>
          </w:p>
        </w:tc>
      </w:tr>
      <w:tr w:rsidR="001509DB" w14:paraId="2B1DBCB5" w14:textId="77777777" w:rsidTr="00F31EBB">
        <w:tc>
          <w:tcPr>
            <w:tcW w:w="1555" w:type="dxa"/>
          </w:tcPr>
          <w:p w14:paraId="26BA020A" w14:textId="61ADEF5B" w:rsidR="001509DB" w:rsidRPr="00EB7986" w:rsidRDefault="001509DB" w:rsidP="001509DB">
            <w:r w:rsidRPr="00C8463B">
              <w:t>Sezikli</w:t>
            </w:r>
          </w:p>
        </w:tc>
        <w:tc>
          <w:tcPr>
            <w:tcW w:w="992" w:type="dxa"/>
          </w:tcPr>
          <w:p w14:paraId="48ECF3ED" w14:textId="61023C8E" w:rsidR="001509DB" w:rsidRPr="00EB7986" w:rsidRDefault="001509DB" w:rsidP="001509DB">
            <w:r w:rsidRPr="00C8463B">
              <w:t>2009</w:t>
            </w:r>
          </w:p>
        </w:tc>
        <w:tc>
          <w:tcPr>
            <w:tcW w:w="1417" w:type="dxa"/>
          </w:tcPr>
          <w:p w14:paraId="4556B113" w14:textId="2DDA0D59" w:rsidR="001509DB" w:rsidRPr="00EB7986" w:rsidRDefault="001509DB" w:rsidP="001509DB">
            <w:r w:rsidRPr="00C8463B">
              <w:t>Turkey</w:t>
            </w:r>
          </w:p>
        </w:tc>
        <w:tc>
          <w:tcPr>
            <w:tcW w:w="1701" w:type="dxa"/>
          </w:tcPr>
          <w:p w14:paraId="29D407E9" w14:textId="4183E526" w:rsidR="001509DB" w:rsidRDefault="001509DB" w:rsidP="001509DB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46403F99" w14:textId="1A18212C" w:rsidR="001509DB" w:rsidRDefault="00F31EBB" w:rsidP="001509DB"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1984" w:type="dxa"/>
          </w:tcPr>
          <w:p w14:paraId="29D4B523" w14:textId="648E3362" w:rsidR="001509DB" w:rsidRDefault="001509DB" w:rsidP="001509DB">
            <w:r w:rsidRPr="00861CEF">
              <w:t>73</w:t>
            </w:r>
          </w:p>
        </w:tc>
        <w:tc>
          <w:tcPr>
            <w:tcW w:w="1560" w:type="dxa"/>
          </w:tcPr>
          <w:p w14:paraId="6035D069" w14:textId="6A522CAA" w:rsidR="001509DB" w:rsidRPr="00BE28F9" w:rsidRDefault="00F31EBB" w:rsidP="001509DB"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2126" w:type="dxa"/>
          </w:tcPr>
          <w:p w14:paraId="0B893E0A" w14:textId="4185B5EB" w:rsidR="001509DB" w:rsidRDefault="001509DB" w:rsidP="001509DB">
            <w:r w:rsidRPr="00D47B27">
              <w:t>48</w:t>
            </w:r>
          </w:p>
        </w:tc>
      </w:tr>
      <w:tr w:rsidR="001509DB" w14:paraId="3A3FC781" w14:textId="77777777" w:rsidTr="00F31EBB">
        <w:tc>
          <w:tcPr>
            <w:tcW w:w="1555" w:type="dxa"/>
          </w:tcPr>
          <w:p w14:paraId="4242B58C" w14:textId="7F8559E0" w:rsidR="001509DB" w:rsidRPr="00EB7986" w:rsidRDefault="001509DB" w:rsidP="001509DB">
            <w:r w:rsidRPr="00C8463B">
              <w:t>Sezikli</w:t>
            </w:r>
          </w:p>
        </w:tc>
        <w:tc>
          <w:tcPr>
            <w:tcW w:w="992" w:type="dxa"/>
          </w:tcPr>
          <w:p w14:paraId="143BA2D0" w14:textId="213EC92E" w:rsidR="001509DB" w:rsidRPr="00EB7986" w:rsidRDefault="001509DB" w:rsidP="001509DB">
            <w:r w:rsidRPr="00C8463B">
              <w:t>2011</w:t>
            </w:r>
          </w:p>
        </w:tc>
        <w:tc>
          <w:tcPr>
            <w:tcW w:w="1417" w:type="dxa"/>
          </w:tcPr>
          <w:p w14:paraId="4EE1CF11" w14:textId="00B8A5E2" w:rsidR="001509DB" w:rsidRPr="00EB7986" w:rsidRDefault="001509DB" w:rsidP="001509DB">
            <w:r w:rsidRPr="00C8463B">
              <w:t>Turkey</w:t>
            </w:r>
          </w:p>
        </w:tc>
        <w:tc>
          <w:tcPr>
            <w:tcW w:w="1701" w:type="dxa"/>
          </w:tcPr>
          <w:p w14:paraId="47D1A048" w14:textId="59D62090" w:rsidR="001509DB" w:rsidRDefault="001509DB" w:rsidP="001509DB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4FFED394" w14:textId="3E1DFFAC" w:rsidR="001509DB" w:rsidRDefault="00F31EBB" w:rsidP="001509DB"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1984" w:type="dxa"/>
          </w:tcPr>
          <w:p w14:paraId="7E07C468" w14:textId="3E5628A5" w:rsidR="001509DB" w:rsidRDefault="001509DB" w:rsidP="001509DB">
            <w:r w:rsidRPr="00861CEF">
              <w:t>51</w:t>
            </w:r>
          </w:p>
        </w:tc>
        <w:tc>
          <w:tcPr>
            <w:tcW w:w="1560" w:type="dxa"/>
          </w:tcPr>
          <w:p w14:paraId="0B06BC5A" w14:textId="249B6D24" w:rsidR="001509DB" w:rsidRPr="00BE28F9" w:rsidRDefault="00F31EBB" w:rsidP="001509DB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2126" w:type="dxa"/>
          </w:tcPr>
          <w:p w14:paraId="1C7471D5" w14:textId="41A0D7D4" w:rsidR="001509DB" w:rsidRDefault="001509DB" w:rsidP="001509DB">
            <w:r w:rsidRPr="00D47B27">
              <w:t>17</w:t>
            </w:r>
          </w:p>
        </w:tc>
      </w:tr>
      <w:tr w:rsidR="001509DB" w14:paraId="564582DD" w14:textId="77777777" w:rsidTr="00F31EBB">
        <w:tc>
          <w:tcPr>
            <w:tcW w:w="1555" w:type="dxa"/>
          </w:tcPr>
          <w:p w14:paraId="1B579454" w14:textId="012A76CD" w:rsidR="001509DB" w:rsidRPr="00EB7986" w:rsidRDefault="001509DB" w:rsidP="001509DB">
            <w:r w:rsidRPr="00C8463B">
              <w:t>Sezikli</w:t>
            </w:r>
          </w:p>
        </w:tc>
        <w:tc>
          <w:tcPr>
            <w:tcW w:w="992" w:type="dxa"/>
          </w:tcPr>
          <w:p w14:paraId="09E225D2" w14:textId="46C07D1C" w:rsidR="001509DB" w:rsidRPr="00EB7986" w:rsidRDefault="001509DB" w:rsidP="001509DB">
            <w:r w:rsidRPr="00C8463B">
              <w:t>2012</w:t>
            </w:r>
          </w:p>
        </w:tc>
        <w:tc>
          <w:tcPr>
            <w:tcW w:w="1417" w:type="dxa"/>
          </w:tcPr>
          <w:p w14:paraId="43D1B1D2" w14:textId="618C62E1" w:rsidR="001509DB" w:rsidRPr="00EB7986" w:rsidRDefault="001509DB" w:rsidP="001509DB">
            <w:r w:rsidRPr="00C8463B">
              <w:t>Turkey</w:t>
            </w:r>
          </w:p>
        </w:tc>
        <w:tc>
          <w:tcPr>
            <w:tcW w:w="1701" w:type="dxa"/>
          </w:tcPr>
          <w:p w14:paraId="5E9F9888" w14:textId="06AC090F" w:rsidR="001509DB" w:rsidRDefault="001509DB" w:rsidP="001509DB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2BAB920B" w14:textId="354DC9A3" w:rsidR="001509DB" w:rsidRDefault="00F31EBB" w:rsidP="001509DB">
            <w:r>
              <w:rPr>
                <w:rFonts w:hint="eastAsia"/>
              </w:rPr>
              <w:t>1</w:t>
            </w:r>
            <w:r>
              <w:t>60</w:t>
            </w:r>
          </w:p>
        </w:tc>
        <w:tc>
          <w:tcPr>
            <w:tcW w:w="1984" w:type="dxa"/>
          </w:tcPr>
          <w:p w14:paraId="700E7467" w14:textId="0A6206F4" w:rsidR="001509DB" w:rsidRDefault="001509DB" w:rsidP="001509DB">
            <w:r w:rsidRPr="00861CEF">
              <w:t>132</w:t>
            </w:r>
          </w:p>
        </w:tc>
        <w:tc>
          <w:tcPr>
            <w:tcW w:w="1560" w:type="dxa"/>
          </w:tcPr>
          <w:p w14:paraId="75948D66" w14:textId="71B21BA6" w:rsidR="001509DB" w:rsidRPr="00BE28F9" w:rsidRDefault="00F31EBB" w:rsidP="001509DB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2126" w:type="dxa"/>
          </w:tcPr>
          <w:p w14:paraId="5F01772B" w14:textId="5284C997" w:rsidR="001509DB" w:rsidRDefault="001509DB" w:rsidP="001509DB">
            <w:r w:rsidRPr="00D47B27">
              <w:t>18</w:t>
            </w:r>
          </w:p>
        </w:tc>
      </w:tr>
      <w:tr w:rsidR="001509DB" w14:paraId="31A1DDD9" w14:textId="77777777" w:rsidTr="00F31EBB">
        <w:tc>
          <w:tcPr>
            <w:tcW w:w="1555" w:type="dxa"/>
          </w:tcPr>
          <w:p w14:paraId="7726C278" w14:textId="7F464E06" w:rsidR="001509DB" w:rsidRPr="00EB7986" w:rsidRDefault="001509DB" w:rsidP="001509DB">
            <w:r w:rsidRPr="00C8463B">
              <w:t>Demirci(1)</w:t>
            </w:r>
          </w:p>
        </w:tc>
        <w:tc>
          <w:tcPr>
            <w:tcW w:w="992" w:type="dxa"/>
          </w:tcPr>
          <w:p w14:paraId="24FF7CD7" w14:textId="61BA3085" w:rsidR="001509DB" w:rsidRPr="00EB7986" w:rsidRDefault="001509DB" w:rsidP="001509DB">
            <w:r w:rsidRPr="00C8463B">
              <w:t>2015</w:t>
            </w:r>
          </w:p>
        </w:tc>
        <w:tc>
          <w:tcPr>
            <w:tcW w:w="1417" w:type="dxa"/>
          </w:tcPr>
          <w:p w14:paraId="786518B2" w14:textId="3EE455E7" w:rsidR="001509DB" w:rsidRPr="00EB7986" w:rsidRDefault="001509DB" w:rsidP="001509DB">
            <w:r w:rsidRPr="00C8463B">
              <w:t>Turkey</w:t>
            </w:r>
          </w:p>
        </w:tc>
        <w:tc>
          <w:tcPr>
            <w:tcW w:w="1701" w:type="dxa"/>
          </w:tcPr>
          <w:p w14:paraId="597167A3" w14:textId="10E448A3" w:rsidR="001509DB" w:rsidRDefault="001509DB" w:rsidP="001509DB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6EA1C588" w14:textId="0D2CFCCA" w:rsidR="001509DB" w:rsidRDefault="00F31EBB" w:rsidP="001509DB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984" w:type="dxa"/>
          </w:tcPr>
          <w:p w14:paraId="4F23F322" w14:textId="6DB17D47" w:rsidR="001509DB" w:rsidRDefault="001509DB" w:rsidP="001509DB">
            <w:r w:rsidRPr="00861CEF">
              <w:t>60</w:t>
            </w:r>
          </w:p>
        </w:tc>
        <w:tc>
          <w:tcPr>
            <w:tcW w:w="1560" w:type="dxa"/>
          </w:tcPr>
          <w:p w14:paraId="31333B97" w14:textId="683341C1" w:rsidR="001509DB" w:rsidRPr="00BE28F9" w:rsidRDefault="00F31EBB" w:rsidP="001509DB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2126" w:type="dxa"/>
          </w:tcPr>
          <w:p w14:paraId="1581DA56" w14:textId="4B367D12" w:rsidR="001509DB" w:rsidRDefault="001509DB" w:rsidP="001509DB">
            <w:r w:rsidRPr="00D47B27">
              <w:t>63</w:t>
            </w:r>
          </w:p>
        </w:tc>
      </w:tr>
      <w:tr w:rsidR="001509DB" w14:paraId="44FB0371" w14:textId="77777777" w:rsidTr="00F31EBB">
        <w:tc>
          <w:tcPr>
            <w:tcW w:w="1555" w:type="dxa"/>
          </w:tcPr>
          <w:p w14:paraId="6A3D61E8" w14:textId="4B5F62E1" w:rsidR="001509DB" w:rsidRPr="00EB7986" w:rsidRDefault="001509DB" w:rsidP="001509DB">
            <w:r w:rsidRPr="00C8463B">
              <w:t>Demirci(2)</w:t>
            </w:r>
          </w:p>
        </w:tc>
        <w:tc>
          <w:tcPr>
            <w:tcW w:w="992" w:type="dxa"/>
          </w:tcPr>
          <w:p w14:paraId="4FE1FD23" w14:textId="58C054DC" w:rsidR="001509DB" w:rsidRPr="00EB7986" w:rsidRDefault="001509DB" w:rsidP="001509DB">
            <w:r w:rsidRPr="00C8463B">
              <w:t>2015</w:t>
            </w:r>
          </w:p>
        </w:tc>
        <w:tc>
          <w:tcPr>
            <w:tcW w:w="1417" w:type="dxa"/>
          </w:tcPr>
          <w:p w14:paraId="2BB90B39" w14:textId="658462DF" w:rsidR="001509DB" w:rsidRPr="00EB7986" w:rsidRDefault="001509DB" w:rsidP="001509DB">
            <w:r w:rsidRPr="00C8463B">
              <w:t>Turkey</w:t>
            </w:r>
          </w:p>
        </w:tc>
        <w:tc>
          <w:tcPr>
            <w:tcW w:w="1701" w:type="dxa"/>
          </w:tcPr>
          <w:p w14:paraId="74F04592" w14:textId="20C353EF" w:rsidR="001509DB" w:rsidRDefault="001509DB" w:rsidP="001509DB">
            <w:r>
              <w:rPr>
                <w:rFonts w:hint="eastAsia"/>
              </w:rPr>
              <w:t>V</w:t>
            </w:r>
            <w:r>
              <w:t>itamin C and E</w:t>
            </w:r>
          </w:p>
        </w:tc>
        <w:tc>
          <w:tcPr>
            <w:tcW w:w="1985" w:type="dxa"/>
          </w:tcPr>
          <w:p w14:paraId="40A9F743" w14:textId="537FE32D" w:rsidR="001509DB" w:rsidRDefault="00F31EBB" w:rsidP="001509DB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984" w:type="dxa"/>
          </w:tcPr>
          <w:p w14:paraId="537F9DAE" w14:textId="4D20074D" w:rsidR="001509DB" w:rsidRDefault="001509DB" w:rsidP="001509DB">
            <w:r w:rsidRPr="00861CEF">
              <w:t>76</w:t>
            </w:r>
          </w:p>
        </w:tc>
        <w:tc>
          <w:tcPr>
            <w:tcW w:w="1560" w:type="dxa"/>
          </w:tcPr>
          <w:p w14:paraId="61D0FBF8" w14:textId="29EA9EE7" w:rsidR="001509DB" w:rsidRPr="00BE28F9" w:rsidRDefault="00F31EBB" w:rsidP="001509DB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2126" w:type="dxa"/>
          </w:tcPr>
          <w:p w14:paraId="295F382E" w14:textId="046905DE" w:rsidR="001509DB" w:rsidRDefault="001509DB" w:rsidP="001509DB">
            <w:r w:rsidRPr="00D47B27">
              <w:t>72</w:t>
            </w:r>
          </w:p>
        </w:tc>
      </w:tr>
      <w:tr w:rsidR="001509DB" w14:paraId="4F666813" w14:textId="77777777" w:rsidTr="00F31EBB">
        <w:tc>
          <w:tcPr>
            <w:tcW w:w="1555" w:type="dxa"/>
          </w:tcPr>
          <w:p w14:paraId="47D3896A" w14:textId="22782AFC" w:rsidR="001509DB" w:rsidRPr="00EB7986" w:rsidRDefault="001509DB" w:rsidP="001509DB">
            <w:r w:rsidRPr="00C8463B">
              <w:lastRenderedPageBreak/>
              <w:t>Kockar</w:t>
            </w:r>
          </w:p>
        </w:tc>
        <w:tc>
          <w:tcPr>
            <w:tcW w:w="992" w:type="dxa"/>
          </w:tcPr>
          <w:p w14:paraId="194B7B81" w14:textId="22D1F4E2" w:rsidR="001509DB" w:rsidRPr="00EB7986" w:rsidRDefault="001509DB" w:rsidP="001509DB">
            <w:r w:rsidRPr="00C8463B">
              <w:t>2001</w:t>
            </w:r>
          </w:p>
        </w:tc>
        <w:tc>
          <w:tcPr>
            <w:tcW w:w="1417" w:type="dxa"/>
          </w:tcPr>
          <w:p w14:paraId="7FCDCF16" w14:textId="6BAC3CD8" w:rsidR="001509DB" w:rsidRPr="00EB7986" w:rsidRDefault="001509DB" w:rsidP="001509DB">
            <w:r w:rsidRPr="00C8463B">
              <w:t>Turkey</w:t>
            </w:r>
          </w:p>
        </w:tc>
        <w:tc>
          <w:tcPr>
            <w:tcW w:w="1701" w:type="dxa"/>
          </w:tcPr>
          <w:p w14:paraId="158E8D49" w14:textId="15B153A5" w:rsidR="001509DB" w:rsidRDefault="001509DB" w:rsidP="001509DB">
            <w:r>
              <w:rPr>
                <w:rFonts w:hint="eastAsia"/>
              </w:rPr>
              <w:t>V</w:t>
            </w:r>
            <w:r>
              <w:t xml:space="preserve">itamin C </w:t>
            </w:r>
          </w:p>
        </w:tc>
        <w:tc>
          <w:tcPr>
            <w:tcW w:w="1985" w:type="dxa"/>
          </w:tcPr>
          <w:p w14:paraId="18CEDA9A" w14:textId="30B136E3" w:rsidR="001509DB" w:rsidRDefault="00F31EBB" w:rsidP="001509DB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1984" w:type="dxa"/>
          </w:tcPr>
          <w:p w14:paraId="52A4F872" w14:textId="60C4EE36" w:rsidR="001509DB" w:rsidRDefault="001509DB" w:rsidP="001509DB">
            <w:r w:rsidRPr="00861CEF">
              <w:t>20</w:t>
            </w:r>
          </w:p>
        </w:tc>
        <w:tc>
          <w:tcPr>
            <w:tcW w:w="1560" w:type="dxa"/>
          </w:tcPr>
          <w:p w14:paraId="1DDC1797" w14:textId="041744E4" w:rsidR="001509DB" w:rsidRPr="00BE28F9" w:rsidRDefault="00F31EBB" w:rsidP="001509DB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126" w:type="dxa"/>
          </w:tcPr>
          <w:p w14:paraId="1F81BE18" w14:textId="4C12BF75" w:rsidR="001509DB" w:rsidRDefault="001509DB" w:rsidP="001509DB">
            <w:r w:rsidRPr="00D47B27">
              <w:t>15</w:t>
            </w:r>
          </w:p>
        </w:tc>
      </w:tr>
      <w:tr w:rsidR="001509DB" w14:paraId="1467673E" w14:textId="77777777" w:rsidTr="00F31EBB">
        <w:tc>
          <w:tcPr>
            <w:tcW w:w="1555" w:type="dxa"/>
          </w:tcPr>
          <w:p w14:paraId="2E16943C" w14:textId="5AE89A29" w:rsidR="001509DB" w:rsidRPr="00EB7986" w:rsidRDefault="001509DB" w:rsidP="001509DB">
            <w:r w:rsidRPr="00C8463B">
              <w:t>Chuang</w:t>
            </w:r>
          </w:p>
        </w:tc>
        <w:tc>
          <w:tcPr>
            <w:tcW w:w="992" w:type="dxa"/>
          </w:tcPr>
          <w:p w14:paraId="3341830F" w14:textId="49A713E5" w:rsidR="001509DB" w:rsidRPr="00EB7986" w:rsidRDefault="001509DB" w:rsidP="001509DB">
            <w:r w:rsidRPr="00C8463B">
              <w:t>2007</w:t>
            </w:r>
          </w:p>
        </w:tc>
        <w:tc>
          <w:tcPr>
            <w:tcW w:w="1417" w:type="dxa"/>
          </w:tcPr>
          <w:p w14:paraId="734DB84E" w14:textId="29B3018C" w:rsidR="001509DB" w:rsidRPr="00EB7986" w:rsidRDefault="001509DB" w:rsidP="001509DB">
            <w:r w:rsidRPr="00C8463B">
              <w:t>China</w:t>
            </w:r>
          </w:p>
        </w:tc>
        <w:tc>
          <w:tcPr>
            <w:tcW w:w="1701" w:type="dxa"/>
          </w:tcPr>
          <w:p w14:paraId="07A46AB8" w14:textId="174B06E2" w:rsidR="001509DB" w:rsidRDefault="001509DB" w:rsidP="001509DB">
            <w:r>
              <w:rPr>
                <w:rFonts w:hint="eastAsia"/>
              </w:rPr>
              <w:t>V</w:t>
            </w:r>
            <w:r>
              <w:t>itamin C</w:t>
            </w:r>
          </w:p>
        </w:tc>
        <w:tc>
          <w:tcPr>
            <w:tcW w:w="1985" w:type="dxa"/>
          </w:tcPr>
          <w:p w14:paraId="499EDB5A" w14:textId="47F82652" w:rsidR="001509DB" w:rsidRDefault="00F31EBB" w:rsidP="001509DB"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984" w:type="dxa"/>
          </w:tcPr>
          <w:p w14:paraId="6E51E29C" w14:textId="7DF37444" w:rsidR="001509DB" w:rsidRDefault="001509DB" w:rsidP="001509DB">
            <w:r w:rsidRPr="00861CEF">
              <w:t>52</w:t>
            </w:r>
          </w:p>
        </w:tc>
        <w:tc>
          <w:tcPr>
            <w:tcW w:w="1560" w:type="dxa"/>
          </w:tcPr>
          <w:p w14:paraId="566F6F7C" w14:textId="11321900" w:rsidR="001509DB" w:rsidRPr="00BE28F9" w:rsidRDefault="00F31EBB" w:rsidP="001509DB"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2126" w:type="dxa"/>
          </w:tcPr>
          <w:p w14:paraId="0C14C8C8" w14:textId="0647D2FC" w:rsidR="001509DB" w:rsidRDefault="001509DB" w:rsidP="001509DB">
            <w:r w:rsidRPr="00D47B27">
              <w:t>37</w:t>
            </w:r>
          </w:p>
        </w:tc>
      </w:tr>
      <w:tr w:rsidR="001509DB" w14:paraId="1279D951" w14:textId="77777777" w:rsidTr="00F31EBB">
        <w:tc>
          <w:tcPr>
            <w:tcW w:w="1555" w:type="dxa"/>
          </w:tcPr>
          <w:p w14:paraId="220EEA4E" w14:textId="764D56AE" w:rsidR="001509DB" w:rsidRPr="00EB7986" w:rsidRDefault="001509DB" w:rsidP="001509DB">
            <w:r w:rsidRPr="00C8463B">
              <w:t>Zojaji</w:t>
            </w:r>
          </w:p>
        </w:tc>
        <w:tc>
          <w:tcPr>
            <w:tcW w:w="992" w:type="dxa"/>
          </w:tcPr>
          <w:p w14:paraId="313F66F0" w14:textId="534F2B07" w:rsidR="001509DB" w:rsidRPr="00EB7986" w:rsidRDefault="001509DB" w:rsidP="001509DB">
            <w:r w:rsidRPr="00C8463B">
              <w:t>2009</w:t>
            </w:r>
          </w:p>
        </w:tc>
        <w:tc>
          <w:tcPr>
            <w:tcW w:w="1417" w:type="dxa"/>
          </w:tcPr>
          <w:p w14:paraId="685CCC4B" w14:textId="1F329D36" w:rsidR="001509DB" w:rsidRPr="00EB7986" w:rsidRDefault="001509DB" w:rsidP="001509DB">
            <w:r w:rsidRPr="00C8463B">
              <w:t>Iran</w:t>
            </w:r>
          </w:p>
        </w:tc>
        <w:tc>
          <w:tcPr>
            <w:tcW w:w="1701" w:type="dxa"/>
          </w:tcPr>
          <w:p w14:paraId="4B16418C" w14:textId="3453BC95" w:rsidR="001509DB" w:rsidRDefault="001509DB" w:rsidP="001509DB">
            <w:r>
              <w:rPr>
                <w:rFonts w:hint="eastAsia"/>
              </w:rPr>
              <w:t>V</w:t>
            </w:r>
            <w:r>
              <w:t>itamin C</w:t>
            </w:r>
          </w:p>
        </w:tc>
        <w:tc>
          <w:tcPr>
            <w:tcW w:w="1985" w:type="dxa"/>
          </w:tcPr>
          <w:p w14:paraId="2FDD6BB5" w14:textId="7B620301" w:rsidR="001509DB" w:rsidRDefault="00F31EBB" w:rsidP="001509DB">
            <w:r>
              <w:rPr>
                <w:rFonts w:hint="eastAsia"/>
              </w:rPr>
              <w:t>1</w:t>
            </w:r>
            <w:r>
              <w:t>50</w:t>
            </w:r>
          </w:p>
        </w:tc>
        <w:tc>
          <w:tcPr>
            <w:tcW w:w="1984" w:type="dxa"/>
          </w:tcPr>
          <w:p w14:paraId="5C79BC0B" w14:textId="7FC04F0F" w:rsidR="001509DB" w:rsidRDefault="001509DB" w:rsidP="001509DB">
            <w:r w:rsidRPr="00861CEF">
              <w:t>117</w:t>
            </w:r>
          </w:p>
        </w:tc>
        <w:tc>
          <w:tcPr>
            <w:tcW w:w="1560" w:type="dxa"/>
          </w:tcPr>
          <w:p w14:paraId="452FE22A" w14:textId="539ECD9E" w:rsidR="001509DB" w:rsidRPr="00BE28F9" w:rsidRDefault="00F31EBB" w:rsidP="001509DB">
            <w:r>
              <w:rPr>
                <w:rFonts w:hint="eastAsia"/>
              </w:rPr>
              <w:t>1</w:t>
            </w:r>
            <w:r>
              <w:t>62</w:t>
            </w:r>
          </w:p>
        </w:tc>
        <w:tc>
          <w:tcPr>
            <w:tcW w:w="2126" w:type="dxa"/>
          </w:tcPr>
          <w:p w14:paraId="59043BE0" w14:textId="0C75BB1B" w:rsidR="001509DB" w:rsidRDefault="001509DB" w:rsidP="001509DB">
            <w:r w:rsidRPr="00D47B27">
              <w:t>79</w:t>
            </w:r>
          </w:p>
        </w:tc>
      </w:tr>
    </w:tbl>
    <w:p w14:paraId="2607D95A" w14:textId="6DE943D6" w:rsidR="00851F88" w:rsidRDefault="00851F88" w:rsidP="00851F88">
      <w:pPr>
        <w:tabs>
          <w:tab w:val="left" w:pos="12912"/>
        </w:tabs>
      </w:pPr>
    </w:p>
    <w:p w14:paraId="28DC577D" w14:textId="7C204284" w:rsidR="00363622" w:rsidRDefault="00363622" w:rsidP="00851F88">
      <w:pPr>
        <w:tabs>
          <w:tab w:val="left" w:pos="12912"/>
        </w:tabs>
      </w:pPr>
    </w:p>
    <w:p w14:paraId="7CA4AAD9" w14:textId="543B526C" w:rsidR="00592824" w:rsidRPr="00592824" w:rsidRDefault="00592824" w:rsidP="00592824"/>
    <w:p w14:paraId="02D5E25D" w14:textId="6259B731" w:rsidR="00592824" w:rsidRPr="00592824" w:rsidRDefault="00592824" w:rsidP="00592824"/>
    <w:p w14:paraId="26D5AF7E" w14:textId="6EBA3356" w:rsidR="00592824" w:rsidRPr="00592824" w:rsidRDefault="00592824" w:rsidP="00592824"/>
    <w:p w14:paraId="78505DC7" w14:textId="3E2A9F18" w:rsidR="00592824" w:rsidRPr="00592824" w:rsidRDefault="00592824" w:rsidP="00592824"/>
    <w:p w14:paraId="042622AE" w14:textId="460D2136" w:rsidR="00592824" w:rsidRPr="00592824" w:rsidRDefault="00592824" w:rsidP="00592824"/>
    <w:p w14:paraId="00BFF0B5" w14:textId="5E820C4B" w:rsidR="00592824" w:rsidRPr="00592824" w:rsidRDefault="00592824" w:rsidP="00592824"/>
    <w:p w14:paraId="3E1E9075" w14:textId="3598BD6F" w:rsidR="00592824" w:rsidRPr="00592824" w:rsidRDefault="00592824" w:rsidP="00592824"/>
    <w:p w14:paraId="3FA81880" w14:textId="2EC0C3C9" w:rsidR="00592824" w:rsidRPr="00592824" w:rsidRDefault="00592824" w:rsidP="00592824"/>
    <w:p w14:paraId="3423D554" w14:textId="5DBBD327" w:rsidR="00592824" w:rsidRPr="00592824" w:rsidRDefault="00592824" w:rsidP="00592824"/>
    <w:p w14:paraId="09A05EA1" w14:textId="685B09B2" w:rsidR="00592824" w:rsidRPr="00592824" w:rsidRDefault="00592824" w:rsidP="00592824"/>
    <w:p w14:paraId="25AFE662" w14:textId="68260468" w:rsidR="00592824" w:rsidRPr="00592824" w:rsidRDefault="00592824" w:rsidP="00592824"/>
    <w:sectPr w:rsidR="00592824" w:rsidRPr="00592824" w:rsidSect="00627A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38BC9" w14:textId="77777777" w:rsidR="00A956B9" w:rsidRDefault="00A956B9" w:rsidP="00627A2C">
      <w:r>
        <w:separator/>
      </w:r>
    </w:p>
  </w:endnote>
  <w:endnote w:type="continuationSeparator" w:id="0">
    <w:p w14:paraId="0CE110E6" w14:textId="77777777" w:rsidR="00A956B9" w:rsidRDefault="00A956B9" w:rsidP="00627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FFA06" w14:textId="77777777" w:rsidR="00A956B9" w:rsidRDefault="00A956B9" w:rsidP="00627A2C">
      <w:r>
        <w:separator/>
      </w:r>
    </w:p>
  </w:footnote>
  <w:footnote w:type="continuationSeparator" w:id="0">
    <w:p w14:paraId="6035E838" w14:textId="77777777" w:rsidR="00A956B9" w:rsidRDefault="00A956B9" w:rsidP="00627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B07"/>
    <w:rsid w:val="000000AE"/>
    <w:rsid w:val="00062ED9"/>
    <w:rsid w:val="00086F1A"/>
    <w:rsid w:val="000E0BAE"/>
    <w:rsid w:val="001343BE"/>
    <w:rsid w:val="001509DB"/>
    <w:rsid w:val="00205241"/>
    <w:rsid w:val="002902C0"/>
    <w:rsid w:val="00295C70"/>
    <w:rsid w:val="00350B07"/>
    <w:rsid w:val="0036322F"/>
    <w:rsid w:val="00363622"/>
    <w:rsid w:val="003661CB"/>
    <w:rsid w:val="0037333A"/>
    <w:rsid w:val="003744E3"/>
    <w:rsid w:val="0039065F"/>
    <w:rsid w:val="003C2459"/>
    <w:rsid w:val="003F064F"/>
    <w:rsid w:val="00447B84"/>
    <w:rsid w:val="00484723"/>
    <w:rsid w:val="00540E15"/>
    <w:rsid w:val="00592824"/>
    <w:rsid w:val="005C1AE4"/>
    <w:rsid w:val="00627A2C"/>
    <w:rsid w:val="00633CD6"/>
    <w:rsid w:val="006869D8"/>
    <w:rsid w:val="0075316B"/>
    <w:rsid w:val="00791932"/>
    <w:rsid w:val="007B474D"/>
    <w:rsid w:val="007D7DF0"/>
    <w:rsid w:val="0080180A"/>
    <w:rsid w:val="00804E7C"/>
    <w:rsid w:val="008402F3"/>
    <w:rsid w:val="00851F88"/>
    <w:rsid w:val="008C7CEE"/>
    <w:rsid w:val="009116FE"/>
    <w:rsid w:val="00A532FC"/>
    <w:rsid w:val="00A61BDC"/>
    <w:rsid w:val="00A956B9"/>
    <w:rsid w:val="00AC172E"/>
    <w:rsid w:val="00AF4584"/>
    <w:rsid w:val="00B560BD"/>
    <w:rsid w:val="00BC0916"/>
    <w:rsid w:val="00BC1E1E"/>
    <w:rsid w:val="00BC6DC7"/>
    <w:rsid w:val="00BD01E0"/>
    <w:rsid w:val="00C03160"/>
    <w:rsid w:val="00C44584"/>
    <w:rsid w:val="00C66967"/>
    <w:rsid w:val="00D41C41"/>
    <w:rsid w:val="00D4311F"/>
    <w:rsid w:val="00D640DB"/>
    <w:rsid w:val="00D81CA6"/>
    <w:rsid w:val="00E13A04"/>
    <w:rsid w:val="00E56499"/>
    <w:rsid w:val="00E61A46"/>
    <w:rsid w:val="00F31EBB"/>
    <w:rsid w:val="00F469FE"/>
    <w:rsid w:val="00FD210F"/>
    <w:rsid w:val="00FD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63B80"/>
  <w15:docId w15:val="{30D2A257-CFB5-48EA-8F26-EA0C2E18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7A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7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7A2C"/>
    <w:rPr>
      <w:sz w:val="18"/>
      <w:szCs w:val="18"/>
    </w:rPr>
  </w:style>
  <w:style w:type="table" w:styleId="TableGrid">
    <w:name w:val="Table Grid"/>
    <w:basedOn w:val="TableNormal"/>
    <w:uiPriority w:val="39"/>
    <w:rsid w:val="00627A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9</Characters>
  <Application>Microsoft Office Word</Application>
  <DocSecurity>4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Sandhya Patel</cp:lastModifiedBy>
  <cp:revision>2</cp:revision>
  <dcterms:created xsi:type="dcterms:W3CDTF">2022-01-14T11:56:00Z</dcterms:created>
  <dcterms:modified xsi:type="dcterms:W3CDTF">2022-01-14T11:56:00Z</dcterms:modified>
</cp:coreProperties>
</file>